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-S1. Baseline characteristics of the historic control (HIV/HCV-coinfected patients treated with PEGIFN/RBV in combination with BOC)</w:t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1"/>
        <w:gridCol w:w="2407"/>
      </w:tblGrid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ex, male/female (% male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4 (76.5%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ge at therapy (years ± SD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2 ± 8.8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HCV-Genotype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Genotype 1, n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ior / actual alcohol abuse, n (% with abuse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(47.1%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ART, n (% receiving cART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 (100.0%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dvanced fibrosis, n F3/F4 (% F3/F4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7.6%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lang w:val="en-US"/>
              </w:rPr>
              <w:t>High HCV-RNA, n (% with HCV-RNA &gt;6*10^6 copies/µL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(88.2%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-Nadir (cells/U) median (Min-Max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4.0 (37.0-443.0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Hemoglobin (g/dl), mean ± SD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 ± 2.0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ST (U/l), median (Min-Max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 (15.0-260.0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de-AT"/>
              </w:rPr>
            </w:pPr>
            <w:r>
              <w:rPr>
                <w:rFonts w:cs="Times New Roman" w:ascii="Times New Roman" w:hAnsi="Times New Roman"/>
                <w:b/>
                <w:bCs/>
                <w:lang w:val="de-AT"/>
              </w:rPr>
              <w:t>ALT (U/l), median (Min-Max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0 (24.0-291.0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D4 cell count (cells/U), median (Min-Max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6.0 (267.0-740.0)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CS, mean ± SD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9 ± 9.7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CS, mean ± SD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4 ± 5.3</w:t>
            </w:r>
          </w:p>
        </w:tc>
      </w:tr>
      <w:tr>
        <w:trPr/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verity of fatigue, mean ± SD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44" w:after="1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8 ± 10.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-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bgroup analyses of physical and mental health, and severity of fatigue at baseline, mid-treatment and follow-up in patients with and without AIDS; continuous variables shown as mean ± SEM; Abbreviations: PCS (physical component score), MCS (mental component score), FSS (fatigue severity scale), BL (baseline), MID (mid-treatment), FU (follow-up)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5723890" cy="2454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3:58:00Z</dcterms:created>
  <dc:creator>n0942122</dc:creator>
  <dc:description/>
  <dc:language>en-US</dc:language>
  <cp:lastModifiedBy>74700</cp:lastModifiedBy>
  <dcterms:modified xsi:type="dcterms:W3CDTF">2016-07-08T13:58:00Z</dcterms:modified>
  <cp:revision>2</cp:revision>
  <dc:subject/>
  <dc:title/>
</cp:coreProperties>
</file>